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6A9D" w:rsidRPr="009A1793" w:rsidRDefault="00FB6A9D" w:rsidP="00FB6A9D">
      <w:pPr>
        <w:ind w:firstLineChars="0" w:firstLine="0"/>
        <w:rPr>
          <w:rFonts w:cs="Times New Roman"/>
          <w:szCs w:val="24"/>
          <w:lang w:eastAsia="en-US"/>
        </w:rPr>
      </w:pPr>
      <w:r>
        <w:rPr>
          <w:rFonts w:cs="Times New Roman"/>
          <w:szCs w:val="24"/>
          <w:lang w:eastAsia="en-US"/>
        </w:rPr>
        <w:t xml:space="preserve">Supplementary </w:t>
      </w:r>
      <w:r w:rsidRPr="009A1793">
        <w:rPr>
          <w:rFonts w:cs="Times New Roman"/>
          <w:szCs w:val="24"/>
          <w:lang w:eastAsia="en-US"/>
        </w:rPr>
        <w:t xml:space="preserve">Table 1 </w:t>
      </w:r>
      <w:r w:rsidRPr="00DD154C">
        <w:rPr>
          <w:rFonts w:cs="Times New Roman"/>
          <w:szCs w:val="24"/>
          <w:lang w:eastAsia="en-US"/>
        </w:rPr>
        <w:t>ADR probability scale</w:t>
      </w:r>
      <w:r>
        <w:rPr>
          <w:rFonts w:cs="Times New Roman"/>
          <w:szCs w:val="24"/>
          <w:lang w:eastAsia="en-US"/>
        </w:rPr>
        <w:t xml:space="preserve"> </w:t>
      </w:r>
      <w:r w:rsidRPr="009A1793">
        <w:rPr>
          <w:rFonts w:cs="Times New Roman"/>
          <w:szCs w:val="24"/>
          <w:lang w:eastAsia="en-US"/>
        </w:rPr>
        <w:t>using Naranjo's algorithm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4079"/>
        <w:gridCol w:w="37"/>
        <w:gridCol w:w="797"/>
        <w:gridCol w:w="55"/>
        <w:gridCol w:w="639"/>
        <w:gridCol w:w="72"/>
        <w:gridCol w:w="853"/>
        <w:gridCol w:w="18"/>
        <w:gridCol w:w="755"/>
      </w:tblGrid>
      <w:tr w:rsidR="00FB6A9D" w:rsidRPr="004E649E" w:rsidTr="008441D8"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Number</w:t>
            </w:r>
          </w:p>
        </w:tc>
        <w:tc>
          <w:tcPr>
            <w:tcW w:w="2457" w:type="pct"/>
            <w:tcBorders>
              <w:top w:val="single" w:sz="4" w:space="0" w:color="auto"/>
              <w:bottom w:val="single" w:sz="4" w:space="0" w:color="auto"/>
            </w:tcBorders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Evaluation Criterion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56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Unknow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Sc</w:t>
            </w:r>
            <w:r>
              <w:rPr>
                <w:rFonts w:cs="Times New Roman"/>
                <w:color w:val="000000"/>
                <w:sz w:val="21"/>
                <w:szCs w:val="21"/>
              </w:rPr>
              <w:t>ore</w:t>
            </w:r>
          </w:p>
        </w:tc>
      </w:tr>
      <w:tr w:rsidR="00FB6A9D" w:rsidRPr="004E649E" w:rsidTr="008441D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600" w:type="pct"/>
            <w:tcBorders>
              <w:top w:val="single" w:sz="4" w:space="0" w:color="auto"/>
            </w:tcBorders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79" w:type="pct"/>
            <w:gridSpan w:val="2"/>
            <w:tcBorders>
              <w:top w:val="single" w:sz="4" w:space="0" w:color="auto"/>
            </w:tcBorders>
          </w:tcPr>
          <w:p w:rsidR="00FB6A9D" w:rsidRPr="00DD154C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DD154C">
              <w:rPr>
                <w:rFonts w:cs="Times New Roman"/>
                <w:color w:val="000000"/>
                <w:sz w:val="21"/>
                <w:szCs w:val="21"/>
              </w:rPr>
              <w:t>Are there previous conclusive reports on this</w:t>
            </w:r>
          </w:p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DD154C">
              <w:rPr>
                <w:rFonts w:cs="Times New Roman"/>
                <w:color w:val="000000"/>
                <w:sz w:val="21"/>
                <w:szCs w:val="21"/>
              </w:rPr>
              <w:t>reaction?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</w:tcBorders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+1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</w:tcBorders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</w:tcBorders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+1</w:t>
            </w:r>
          </w:p>
        </w:tc>
      </w:tr>
      <w:tr w:rsidR="00FB6A9D" w:rsidRPr="004E649E" w:rsidTr="008441D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600" w:type="pct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79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DD154C">
              <w:rPr>
                <w:rFonts w:cs="Times New Roman"/>
                <w:color w:val="000000"/>
                <w:sz w:val="21"/>
                <w:szCs w:val="21"/>
              </w:rPr>
              <w:t>Did the adverse event appear after the suspected drug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 xml:space="preserve"> </w:t>
            </w:r>
            <w:r w:rsidRPr="00DD154C">
              <w:rPr>
                <w:rFonts w:cs="Times New Roman"/>
                <w:color w:val="000000"/>
                <w:sz w:val="21"/>
                <w:szCs w:val="21"/>
              </w:rPr>
              <w:t>was administered?</w:t>
            </w:r>
          </w:p>
        </w:tc>
        <w:tc>
          <w:tcPr>
            <w:tcW w:w="513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+2</w:t>
            </w:r>
          </w:p>
        </w:tc>
        <w:tc>
          <w:tcPr>
            <w:tcW w:w="428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-1</w:t>
            </w:r>
          </w:p>
        </w:tc>
        <w:tc>
          <w:tcPr>
            <w:tcW w:w="514" w:type="pct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67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+2</w:t>
            </w:r>
          </w:p>
        </w:tc>
      </w:tr>
      <w:tr w:rsidR="00FB6A9D" w:rsidRPr="004E649E" w:rsidTr="008441D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600" w:type="pct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479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DD154C">
              <w:rPr>
                <w:rFonts w:cs="Times New Roman"/>
                <w:color w:val="000000"/>
                <w:sz w:val="21"/>
                <w:szCs w:val="21"/>
              </w:rPr>
              <w:t>Did the adverse reaction improve when the drug was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 xml:space="preserve"> </w:t>
            </w:r>
            <w:r w:rsidRPr="00DD154C">
              <w:rPr>
                <w:rFonts w:cs="Times New Roman"/>
                <w:color w:val="000000"/>
                <w:sz w:val="21"/>
                <w:szCs w:val="21"/>
              </w:rPr>
              <w:t>discontinued or a specific antagonist was administered?</w:t>
            </w:r>
          </w:p>
        </w:tc>
        <w:tc>
          <w:tcPr>
            <w:tcW w:w="513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+1</w:t>
            </w:r>
          </w:p>
        </w:tc>
        <w:tc>
          <w:tcPr>
            <w:tcW w:w="428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14" w:type="pct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67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+1</w:t>
            </w:r>
          </w:p>
        </w:tc>
      </w:tr>
      <w:tr w:rsidR="00FB6A9D" w:rsidRPr="004E649E" w:rsidTr="008441D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600" w:type="pct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479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DD154C">
              <w:rPr>
                <w:rFonts w:cs="Times New Roman"/>
                <w:color w:val="000000"/>
                <w:sz w:val="21"/>
                <w:szCs w:val="21"/>
              </w:rPr>
              <w:t>Did the adverse reaction reappear when the drug was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 xml:space="preserve"> </w:t>
            </w:r>
            <w:r w:rsidRPr="00DD154C">
              <w:rPr>
                <w:rFonts w:cs="Times New Roman"/>
                <w:color w:val="000000"/>
                <w:sz w:val="21"/>
                <w:szCs w:val="21"/>
              </w:rPr>
              <w:t>re</w:t>
            </w:r>
            <w:r>
              <w:rPr>
                <w:rFonts w:cs="Times New Roman"/>
                <w:color w:val="000000"/>
                <w:sz w:val="21"/>
                <w:szCs w:val="21"/>
              </w:rPr>
              <w:t>-</w:t>
            </w:r>
            <w:r w:rsidRPr="00DD154C">
              <w:rPr>
                <w:rFonts w:cs="Times New Roman"/>
                <w:color w:val="000000"/>
                <w:sz w:val="21"/>
                <w:szCs w:val="21"/>
              </w:rPr>
              <w:t>administered?</w:t>
            </w:r>
          </w:p>
        </w:tc>
        <w:tc>
          <w:tcPr>
            <w:tcW w:w="513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+2</w:t>
            </w:r>
          </w:p>
        </w:tc>
        <w:tc>
          <w:tcPr>
            <w:tcW w:w="428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-1</w:t>
            </w:r>
          </w:p>
        </w:tc>
        <w:tc>
          <w:tcPr>
            <w:tcW w:w="514" w:type="pct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67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</w:tr>
      <w:tr w:rsidR="00FB6A9D" w:rsidRPr="004E649E" w:rsidTr="008441D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600" w:type="pct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479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DD154C">
              <w:rPr>
                <w:rFonts w:cs="Times New Roman"/>
                <w:color w:val="000000"/>
                <w:sz w:val="21"/>
                <w:szCs w:val="21"/>
              </w:rPr>
              <w:t>Are there alternative causes (other than the drug) that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 xml:space="preserve"> </w:t>
            </w:r>
            <w:r w:rsidRPr="00DD154C">
              <w:rPr>
                <w:rFonts w:cs="Times New Roman"/>
                <w:color w:val="000000"/>
                <w:sz w:val="21"/>
                <w:szCs w:val="21"/>
              </w:rPr>
              <w:t>could on their own have caused the reaction?</w:t>
            </w:r>
            <w:bookmarkStart w:id="0" w:name="_GoBack"/>
            <w:bookmarkEnd w:id="0"/>
          </w:p>
        </w:tc>
        <w:tc>
          <w:tcPr>
            <w:tcW w:w="513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-1</w:t>
            </w:r>
          </w:p>
        </w:tc>
        <w:tc>
          <w:tcPr>
            <w:tcW w:w="428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+2</w:t>
            </w:r>
          </w:p>
        </w:tc>
        <w:tc>
          <w:tcPr>
            <w:tcW w:w="514" w:type="pct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67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+2</w:t>
            </w:r>
          </w:p>
        </w:tc>
      </w:tr>
      <w:tr w:rsidR="00FB6A9D" w:rsidRPr="004E649E" w:rsidTr="008441D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600" w:type="pct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479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DD154C">
              <w:rPr>
                <w:rFonts w:cs="Times New Roman"/>
                <w:color w:val="000000"/>
                <w:sz w:val="21"/>
                <w:szCs w:val="21"/>
              </w:rPr>
              <w:t>Did the reaction reappear when a placebo was given?</w:t>
            </w:r>
          </w:p>
        </w:tc>
        <w:tc>
          <w:tcPr>
            <w:tcW w:w="513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-1</w:t>
            </w:r>
          </w:p>
        </w:tc>
        <w:tc>
          <w:tcPr>
            <w:tcW w:w="428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+1</w:t>
            </w:r>
          </w:p>
        </w:tc>
        <w:tc>
          <w:tcPr>
            <w:tcW w:w="514" w:type="pct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67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</w:tr>
      <w:tr w:rsidR="00FB6A9D" w:rsidRPr="004E649E" w:rsidTr="008441D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600" w:type="pct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479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DD154C">
              <w:rPr>
                <w:rFonts w:cs="Times New Roman"/>
                <w:color w:val="000000"/>
                <w:sz w:val="21"/>
                <w:szCs w:val="21"/>
              </w:rPr>
              <w:t>Was the drug detected in the blood (or other fluids) in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 xml:space="preserve"> </w:t>
            </w:r>
            <w:r w:rsidRPr="00DD154C">
              <w:rPr>
                <w:rFonts w:cs="Times New Roman"/>
                <w:color w:val="000000"/>
                <w:sz w:val="21"/>
                <w:szCs w:val="21"/>
              </w:rPr>
              <w:t>concentrations known to be toxic?</w:t>
            </w:r>
          </w:p>
        </w:tc>
        <w:tc>
          <w:tcPr>
            <w:tcW w:w="513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+1</w:t>
            </w:r>
          </w:p>
        </w:tc>
        <w:tc>
          <w:tcPr>
            <w:tcW w:w="428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14" w:type="pct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67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</w:tr>
      <w:tr w:rsidR="00FB6A9D" w:rsidRPr="004E649E" w:rsidTr="008441D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600" w:type="pct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479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DD154C">
              <w:rPr>
                <w:rFonts w:cs="Times New Roman"/>
                <w:color w:val="000000"/>
                <w:sz w:val="21"/>
                <w:szCs w:val="21"/>
              </w:rPr>
              <w:t>Was the reaction more severe when the dose was increased,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 xml:space="preserve"> </w:t>
            </w:r>
            <w:r w:rsidRPr="00DD154C">
              <w:rPr>
                <w:rFonts w:cs="Times New Roman"/>
                <w:color w:val="000000"/>
                <w:sz w:val="21"/>
                <w:szCs w:val="21"/>
              </w:rPr>
              <w:t>or less severe when the dose was decreased?</w:t>
            </w:r>
          </w:p>
        </w:tc>
        <w:tc>
          <w:tcPr>
            <w:tcW w:w="513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+1</w:t>
            </w:r>
          </w:p>
        </w:tc>
        <w:tc>
          <w:tcPr>
            <w:tcW w:w="428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14" w:type="pct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67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</w:tr>
      <w:tr w:rsidR="00FB6A9D" w:rsidRPr="004E649E" w:rsidTr="008441D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600" w:type="pct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479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DD154C">
              <w:rPr>
                <w:rFonts w:cs="Times New Roman"/>
                <w:color w:val="000000"/>
                <w:sz w:val="21"/>
                <w:szCs w:val="21"/>
              </w:rPr>
              <w:t>Did the patient have a similar reaction to the same or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 xml:space="preserve"> </w:t>
            </w:r>
            <w:r w:rsidRPr="00DD154C">
              <w:rPr>
                <w:rFonts w:cs="Times New Roman"/>
                <w:color w:val="000000"/>
                <w:sz w:val="21"/>
                <w:szCs w:val="21"/>
              </w:rPr>
              <w:t>similar drugs in any previous exposure?</w:t>
            </w:r>
          </w:p>
        </w:tc>
        <w:tc>
          <w:tcPr>
            <w:tcW w:w="513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+1</w:t>
            </w:r>
          </w:p>
        </w:tc>
        <w:tc>
          <w:tcPr>
            <w:tcW w:w="428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14" w:type="pct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67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</w:tr>
      <w:tr w:rsidR="00FB6A9D" w:rsidRPr="004E649E" w:rsidTr="008441D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600" w:type="pct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479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DD154C">
              <w:rPr>
                <w:rFonts w:cs="Times New Roman"/>
                <w:color w:val="000000"/>
                <w:sz w:val="21"/>
                <w:szCs w:val="21"/>
              </w:rPr>
              <w:t>Was the adverse event confirmed by any objective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DD154C">
              <w:rPr>
                <w:rFonts w:cs="Times New Roman"/>
                <w:color w:val="000000"/>
                <w:sz w:val="21"/>
                <w:szCs w:val="21"/>
              </w:rPr>
              <w:t>evidence?</w:t>
            </w:r>
          </w:p>
        </w:tc>
        <w:tc>
          <w:tcPr>
            <w:tcW w:w="513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+1</w:t>
            </w:r>
          </w:p>
        </w:tc>
        <w:tc>
          <w:tcPr>
            <w:tcW w:w="428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14" w:type="pct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67" w:type="pct"/>
            <w:gridSpan w:val="2"/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+1</w:t>
            </w:r>
          </w:p>
        </w:tc>
      </w:tr>
      <w:tr w:rsidR="00FB6A9D" w:rsidRPr="004E649E" w:rsidTr="008441D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600" w:type="pct"/>
            <w:tcBorders>
              <w:bottom w:val="single" w:sz="4" w:space="0" w:color="auto"/>
            </w:tcBorders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479" w:type="pct"/>
            <w:gridSpan w:val="2"/>
            <w:tcBorders>
              <w:bottom w:val="single" w:sz="4" w:space="0" w:color="auto"/>
            </w:tcBorders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Total scale</w:t>
            </w:r>
          </w:p>
        </w:tc>
        <w:tc>
          <w:tcPr>
            <w:tcW w:w="513" w:type="pct"/>
            <w:gridSpan w:val="2"/>
            <w:tcBorders>
              <w:bottom w:val="single" w:sz="4" w:space="0" w:color="auto"/>
            </w:tcBorders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28" w:type="pct"/>
            <w:gridSpan w:val="2"/>
            <w:tcBorders>
              <w:bottom w:val="single" w:sz="4" w:space="0" w:color="auto"/>
            </w:tcBorders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67" w:type="pct"/>
            <w:gridSpan w:val="2"/>
            <w:tcBorders>
              <w:bottom w:val="single" w:sz="4" w:space="0" w:color="auto"/>
            </w:tcBorders>
          </w:tcPr>
          <w:p w:rsidR="00FB6A9D" w:rsidRPr="004E649E" w:rsidRDefault="00FB6A9D" w:rsidP="008441D8">
            <w:pPr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4E649E">
              <w:rPr>
                <w:rFonts w:cs="Times New Roman"/>
                <w:color w:val="000000"/>
                <w:sz w:val="21"/>
                <w:szCs w:val="21"/>
              </w:rPr>
              <w:t>7</w:t>
            </w:r>
          </w:p>
        </w:tc>
      </w:tr>
    </w:tbl>
    <w:p w:rsidR="00FB6A9D" w:rsidRDefault="00FB6A9D" w:rsidP="00FB6A9D">
      <w:pPr>
        <w:ind w:firstLine="420"/>
        <w:rPr>
          <w:rFonts w:cs="Times New Roman"/>
          <w:color w:val="000000"/>
          <w:sz w:val="21"/>
          <w:szCs w:val="21"/>
        </w:rPr>
      </w:pPr>
    </w:p>
    <w:p w:rsidR="003E449B" w:rsidRDefault="003E449B">
      <w:pPr>
        <w:ind w:firstLine="480"/>
      </w:pPr>
    </w:p>
    <w:sectPr w:rsidR="003E449B" w:rsidSect="00D7740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A9D"/>
    <w:rsid w:val="00005916"/>
    <w:rsid w:val="0003265C"/>
    <w:rsid w:val="0004236F"/>
    <w:rsid w:val="00054921"/>
    <w:rsid w:val="00085169"/>
    <w:rsid w:val="00087914"/>
    <w:rsid w:val="000A64B6"/>
    <w:rsid w:val="000E745F"/>
    <w:rsid w:val="0013374B"/>
    <w:rsid w:val="00146248"/>
    <w:rsid w:val="00161711"/>
    <w:rsid w:val="001851A9"/>
    <w:rsid w:val="001A51ED"/>
    <w:rsid w:val="001B111B"/>
    <w:rsid w:val="001B4C4C"/>
    <w:rsid w:val="001D1969"/>
    <w:rsid w:val="001F5F92"/>
    <w:rsid w:val="002464C0"/>
    <w:rsid w:val="0026772D"/>
    <w:rsid w:val="00291713"/>
    <w:rsid w:val="002A1530"/>
    <w:rsid w:val="002A3BBB"/>
    <w:rsid w:val="002B4971"/>
    <w:rsid w:val="002E7723"/>
    <w:rsid w:val="00312FD6"/>
    <w:rsid w:val="00315CBB"/>
    <w:rsid w:val="00320868"/>
    <w:rsid w:val="0035612B"/>
    <w:rsid w:val="003643EC"/>
    <w:rsid w:val="00371006"/>
    <w:rsid w:val="003B4D05"/>
    <w:rsid w:val="003C048C"/>
    <w:rsid w:val="003E24A3"/>
    <w:rsid w:val="003E449B"/>
    <w:rsid w:val="003E4DEA"/>
    <w:rsid w:val="003F24FB"/>
    <w:rsid w:val="003F7432"/>
    <w:rsid w:val="00414005"/>
    <w:rsid w:val="00417C89"/>
    <w:rsid w:val="004241FE"/>
    <w:rsid w:val="004651F3"/>
    <w:rsid w:val="004678CF"/>
    <w:rsid w:val="00474CE2"/>
    <w:rsid w:val="00477C03"/>
    <w:rsid w:val="0048089F"/>
    <w:rsid w:val="004949D4"/>
    <w:rsid w:val="004A571C"/>
    <w:rsid w:val="004A5F7B"/>
    <w:rsid w:val="004F4285"/>
    <w:rsid w:val="004F5FE2"/>
    <w:rsid w:val="005140D9"/>
    <w:rsid w:val="00520A3A"/>
    <w:rsid w:val="00521490"/>
    <w:rsid w:val="00534390"/>
    <w:rsid w:val="00537833"/>
    <w:rsid w:val="00544BFB"/>
    <w:rsid w:val="00553F4A"/>
    <w:rsid w:val="00561CE1"/>
    <w:rsid w:val="00572AE0"/>
    <w:rsid w:val="00585FCE"/>
    <w:rsid w:val="00593B43"/>
    <w:rsid w:val="005B0A82"/>
    <w:rsid w:val="005B4262"/>
    <w:rsid w:val="00606086"/>
    <w:rsid w:val="00654749"/>
    <w:rsid w:val="00666031"/>
    <w:rsid w:val="0067214E"/>
    <w:rsid w:val="0067265D"/>
    <w:rsid w:val="006765CB"/>
    <w:rsid w:val="0068108E"/>
    <w:rsid w:val="0068262E"/>
    <w:rsid w:val="006838BF"/>
    <w:rsid w:val="006862C5"/>
    <w:rsid w:val="006A760B"/>
    <w:rsid w:val="006B1F27"/>
    <w:rsid w:val="006F3CA5"/>
    <w:rsid w:val="006F4105"/>
    <w:rsid w:val="006F499B"/>
    <w:rsid w:val="006F5701"/>
    <w:rsid w:val="00720524"/>
    <w:rsid w:val="00751E40"/>
    <w:rsid w:val="00753B51"/>
    <w:rsid w:val="00754061"/>
    <w:rsid w:val="00755A2E"/>
    <w:rsid w:val="00786BFE"/>
    <w:rsid w:val="007A1DAD"/>
    <w:rsid w:val="007B4127"/>
    <w:rsid w:val="007B4FD4"/>
    <w:rsid w:val="007C3C3B"/>
    <w:rsid w:val="007E04D0"/>
    <w:rsid w:val="00815312"/>
    <w:rsid w:val="00852C42"/>
    <w:rsid w:val="00883130"/>
    <w:rsid w:val="008B2FAB"/>
    <w:rsid w:val="009548CF"/>
    <w:rsid w:val="009571CF"/>
    <w:rsid w:val="0096627E"/>
    <w:rsid w:val="00975008"/>
    <w:rsid w:val="00976FCD"/>
    <w:rsid w:val="009941CE"/>
    <w:rsid w:val="009A6F41"/>
    <w:rsid w:val="009B723C"/>
    <w:rsid w:val="009D2FD2"/>
    <w:rsid w:val="009D7F63"/>
    <w:rsid w:val="009F100E"/>
    <w:rsid w:val="009F24BD"/>
    <w:rsid w:val="009F576A"/>
    <w:rsid w:val="00A12D2D"/>
    <w:rsid w:val="00A25C0E"/>
    <w:rsid w:val="00A30D2D"/>
    <w:rsid w:val="00A47E75"/>
    <w:rsid w:val="00A60D64"/>
    <w:rsid w:val="00A631EB"/>
    <w:rsid w:val="00A967E1"/>
    <w:rsid w:val="00AE6882"/>
    <w:rsid w:val="00AF3FB6"/>
    <w:rsid w:val="00B327CD"/>
    <w:rsid w:val="00B41A02"/>
    <w:rsid w:val="00B47C2E"/>
    <w:rsid w:val="00B56FDB"/>
    <w:rsid w:val="00B757DB"/>
    <w:rsid w:val="00B903A0"/>
    <w:rsid w:val="00B91EC6"/>
    <w:rsid w:val="00B9329E"/>
    <w:rsid w:val="00BA7EC3"/>
    <w:rsid w:val="00BB17CB"/>
    <w:rsid w:val="00BE2BB9"/>
    <w:rsid w:val="00C337E3"/>
    <w:rsid w:val="00C412B1"/>
    <w:rsid w:val="00C43FD8"/>
    <w:rsid w:val="00C777DB"/>
    <w:rsid w:val="00C833C6"/>
    <w:rsid w:val="00C864D0"/>
    <w:rsid w:val="00CB18F0"/>
    <w:rsid w:val="00CC3410"/>
    <w:rsid w:val="00D10406"/>
    <w:rsid w:val="00D15AA0"/>
    <w:rsid w:val="00D2150B"/>
    <w:rsid w:val="00D32371"/>
    <w:rsid w:val="00D55177"/>
    <w:rsid w:val="00D61B07"/>
    <w:rsid w:val="00D7740E"/>
    <w:rsid w:val="00D854B8"/>
    <w:rsid w:val="00D979DB"/>
    <w:rsid w:val="00DC1EA4"/>
    <w:rsid w:val="00DE4CA6"/>
    <w:rsid w:val="00DE5ADE"/>
    <w:rsid w:val="00DE6566"/>
    <w:rsid w:val="00E45E55"/>
    <w:rsid w:val="00EB236A"/>
    <w:rsid w:val="00EB66D4"/>
    <w:rsid w:val="00ED2723"/>
    <w:rsid w:val="00EE1B28"/>
    <w:rsid w:val="00EE7D72"/>
    <w:rsid w:val="00EF10D2"/>
    <w:rsid w:val="00EF3054"/>
    <w:rsid w:val="00F37104"/>
    <w:rsid w:val="00F55004"/>
    <w:rsid w:val="00F662F6"/>
    <w:rsid w:val="00F87B1D"/>
    <w:rsid w:val="00FB1016"/>
    <w:rsid w:val="00FB6A9D"/>
    <w:rsid w:val="00FB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B7F7A"/>
  <w14:defaultImageDpi w14:val="32767"/>
  <w15:chartTrackingRefBased/>
  <w15:docId w15:val="{877900C6-D3F8-3A47-847B-DE42C40CE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B6A9D"/>
    <w:pPr>
      <w:widowControl w:val="0"/>
      <w:spacing w:line="400" w:lineRule="exact"/>
    </w:pPr>
    <w:rPr>
      <w:rFonts w:cstheme="minorBid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6A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志艳</dc:creator>
  <cp:keywords/>
  <dc:description/>
  <cp:lastModifiedBy>刘 志艳</cp:lastModifiedBy>
  <cp:revision>1</cp:revision>
  <dcterms:created xsi:type="dcterms:W3CDTF">2020-02-01T02:42:00Z</dcterms:created>
  <dcterms:modified xsi:type="dcterms:W3CDTF">2020-02-01T03:04:00Z</dcterms:modified>
</cp:coreProperties>
</file>